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6185" w:rsidRDefault="00000000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222222"/>
          <w:sz w:val="20"/>
          <w:szCs w:val="20"/>
        </w:rPr>
        <w:drawing>
          <wp:inline distT="114300" distB="114300" distL="114300" distR="114300">
            <wp:extent cx="5731200" cy="40513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D6185" w:rsidRDefault="00000000">
      <w:pPr>
        <w:spacing w:line="480" w:lineRule="auto"/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ppendix S6.</w:t>
      </w:r>
      <w:r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Distribution of suitable habitat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afflesia lagasca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Luzon, the only island from which it is known (A) and the entire Philippines (B) under current climate conditions based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agasca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DMs masked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trastigm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bitat SDMs (A2 approach).</w:t>
      </w:r>
    </w:p>
    <w:sectPr w:rsidR="008D618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70820" w:rsidRDefault="00D70820">
      <w:pPr>
        <w:spacing w:line="240" w:lineRule="auto"/>
      </w:pPr>
      <w:r>
        <w:separator/>
      </w:r>
    </w:p>
  </w:endnote>
  <w:endnote w:type="continuationSeparator" w:id="0">
    <w:p w:rsidR="00D70820" w:rsidRDefault="00D708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70820" w:rsidRDefault="00D70820">
      <w:pPr>
        <w:spacing w:line="240" w:lineRule="auto"/>
      </w:pPr>
      <w:r>
        <w:separator/>
      </w:r>
    </w:p>
  </w:footnote>
  <w:footnote w:type="continuationSeparator" w:id="0">
    <w:p w:rsidR="00D70820" w:rsidRDefault="00D708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185"/>
    <w:rsid w:val="00714309"/>
    <w:rsid w:val="008D6185"/>
    <w:rsid w:val="00D7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B1BFE"/>
  <w15:docId w15:val="{ACFC86C0-CC6D-0941-B2E0-84BD20D9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71430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309"/>
  </w:style>
  <w:style w:type="paragraph" w:styleId="Footer">
    <w:name w:val="footer"/>
    <w:basedOn w:val="Normal"/>
    <w:link w:val="FooterChar"/>
    <w:uiPriority w:val="99"/>
    <w:unhideWhenUsed/>
    <w:rsid w:val="0071430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Pelser</cp:lastModifiedBy>
  <cp:revision>2</cp:revision>
  <dcterms:created xsi:type="dcterms:W3CDTF">2023-07-10T20:23:00Z</dcterms:created>
  <dcterms:modified xsi:type="dcterms:W3CDTF">2023-07-10T20:23:00Z</dcterms:modified>
</cp:coreProperties>
</file>